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6B423C" w14:textId="47947685" w:rsidR="0091424A" w:rsidRPr="00051566" w:rsidRDefault="0091424A" w:rsidP="0091424A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B566C2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>Additional file</w:t>
      </w:r>
      <w:r w:rsidR="00B566C2" w:rsidRPr="00B566C2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Pr="00B566C2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>1:</w:t>
      </w:r>
      <w:r w:rsidRPr="00051566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C</w:t>
      </w:r>
      <w:r w:rsidRPr="00051566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hronological list of all investigated patients with COVID-19 </w:t>
      </w:r>
    </w:p>
    <w:p w14:paraId="7AD8D35B" w14:textId="77777777" w:rsidR="0091424A" w:rsidRPr="00051566" w:rsidRDefault="0091424A" w:rsidP="0091424A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</w:p>
    <w:p w14:paraId="6B3148E9" w14:textId="77777777" w:rsidR="0091424A" w:rsidRPr="00051566" w:rsidRDefault="0091424A" w:rsidP="0091424A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tbl>
      <w:tblPr>
        <w:tblStyle w:val="EinfacheTabelle1"/>
        <w:tblW w:w="9923" w:type="dxa"/>
        <w:tblLook w:val="04A0" w:firstRow="1" w:lastRow="0" w:firstColumn="1" w:lastColumn="0" w:noHBand="0" w:noVBand="1"/>
      </w:tblPr>
      <w:tblGrid>
        <w:gridCol w:w="1252"/>
        <w:gridCol w:w="1178"/>
        <w:gridCol w:w="1199"/>
        <w:gridCol w:w="1094"/>
        <w:gridCol w:w="1035"/>
        <w:gridCol w:w="1063"/>
        <w:gridCol w:w="1039"/>
        <w:gridCol w:w="1023"/>
        <w:gridCol w:w="1040"/>
      </w:tblGrid>
      <w:tr w:rsidR="0091424A" w:rsidRPr="00051566" w14:paraId="7EB52F3D" w14:textId="77777777" w:rsidTr="00ED02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5CC7006A" w14:textId="77777777" w:rsidR="0091424A" w:rsidRPr="00051566" w:rsidRDefault="0091424A" w:rsidP="00ED022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Patient #</w:t>
            </w:r>
          </w:p>
          <w:p w14:paraId="5967C064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 xml:space="preserve">(in </w:t>
            </w:r>
            <w:proofErr w:type="spellStart"/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chronological</w:t>
            </w:r>
            <w:proofErr w:type="spellEnd"/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order</w:t>
            </w:r>
            <w:proofErr w:type="spellEnd"/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8" w:type="dxa"/>
          </w:tcPr>
          <w:p w14:paraId="7C4CAD04" w14:textId="77777777" w:rsidR="0091424A" w:rsidRPr="00051566" w:rsidRDefault="0091424A" w:rsidP="00ED02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 xml:space="preserve">Age </w:t>
            </w:r>
          </w:p>
          <w:p w14:paraId="249679DA" w14:textId="77777777" w:rsidR="0091424A" w:rsidRPr="00051566" w:rsidRDefault="0091424A" w:rsidP="00ED02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years</w:t>
            </w:r>
            <w:proofErr w:type="spellEnd"/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99" w:type="dxa"/>
          </w:tcPr>
          <w:p w14:paraId="3BCD5C5D" w14:textId="77777777" w:rsidR="0091424A" w:rsidRPr="00051566" w:rsidRDefault="0091424A" w:rsidP="00ED02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 xml:space="preserve">Sex </w:t>
            </w:r>
          </w:p>
          <w:p w14:paraId="505D3027" w14:textId="77777777" w:rsidR="0091424A" w:rsidRPr="00051566" w:rsidRDefault="0091424A" w:rsidP="00ED02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 xml:space="preserve">(0=male, 1= </w:t>
            </w:r>
            <w:proofErr w:type="spellStart"/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female</w:t>
            </w:r>
            <w:proofErr w:type="spellEnd"/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94" w:type="dxa"/>
          </w:tcPr>
          <w:p w14:paraId="220D363D" w14:textId="77777777" w:rsidR="0091424A" w:rsidRPr="00051566" w:rsidRDefault="0091424A" w:rsidP="00ED02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Evidence</w:t>
            </w:r>
            <w:proofErr w:type="spellEnd"/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of</w:t>
            </w:r>
            <w:proofErr w:type="spellEnd"/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 xml:space="preserve"> ADRS</w:t>
            </w:r>
          </w:p>
          <w:p w14:paraId="6FE6957A" w14:textId="77777777" w:rsidR="0091424A" w:rsidRPr="00051566" w:rsidRDefault="0091424A" w:rsidP="00ED02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035" w:type="dxa"/>
          </w:tcPr>
          <w:p w14:paraId="7C0168EB" w14:textId="77777777" w:rsidR="0091424A" w:rsidRPr="00051566" w:rsidRDefault="0091424A" w:rsidP="00ED02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 xml:space="preserve">CSF </w:t>
            </w:r>
          </w:p>
          <w:p w14:paraId="5D230C76" w14:textId="77777777" w:rsidR="0091424A" w:rsidRPr="00051566" w:rsidRDefault="0091424A" w:rsidP="00ED02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</w:tcPr>
          <w:p w14:paraId="24A1E5E8" w14:textId="77777777" w:rsidR="0091424A" w:rsidRPr="00051566" w:rsidRDefault="0091424A" w:rsidP="00ED02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MoCA</w:t>
            </w:r>
            <w:proofErr w:type="spellEnd"/>
          </w:p>
        </w:tc>
        <w:tc>
          <w:tcPr>
            <w:tcW w:w="1039" w:type="dxa"/>
          </w:tcPr>
          <w:p w14:paraId="71FDC35B" w14:textId="77777777" w:rsidR="0091424A" w:rsidRPr="00051566" w:rsidRDefault="0091424A" w:rsidP="00ED02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EEG</w:t>
            </w:r>
          </w:p>
        </w:tc>
        <w:tc>
          <w:tcPr>
            <w:tcW w:w="1023" w:type="dxa"/>
          </w:tcPr>
          <w:p w14:paraId="2F3C5E3D" w14:textId="77777777" w:rsidR="0091424A" w:rsidRPr="00051566" w:rsidRDefault="0091424A" w:rsidP="00ED02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CT</w:t>
            </w:r>
          </w:p>
        </w:tc>
        <w:tc>
          <w:tcPr>
            <w:tcW w:w="1040" w:type="dxa"/>
          </w:tcPr>
          <w:p w14:paraId="39F81E75" w14:textId="77777777" w:rsidR="0091424A" w:rsidRPr="00051566" w:rsidRDefault="0091424A" w:rsidP="00ED02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MRI</w:t>
            </w:r>
          </w:p>
        </w:tc>
      </w:tr>
      <w:tr w:rsidR="0091424A" w:rsidRPr="00051566" w14:paraId="1487360A" w14:textId="77777777" w:rsidTr="00ED0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07E234F8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78" w:type="dxa"/>
          </w:tcPr>
          <w:p w14:paraId="0C16C0AD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1199" w:type="dxa"/>
          </w:tcPr>
          <w:p w14:paraId="5FEA5143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94" w:type="dxa"/>
          </w:tcPr>
          <w:p w14:paraId="3B3C5BD2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5" w:type="dxa"/>
          </w:tcPr>
          <w:p w14:paraId="159B5105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</w:tcPr>
          <w:p w14:paraId="027FFC78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39" w:type="dxa"/>
          </w:tcPr>
          <w:p w14:paraId="03053E4C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23" w:type="dxa"/>
          </w:tcPr>
          <w:p w14:paraId="7B338DA6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</w:tcPr>
          <w:p w14:paraId="03CE184F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91424A" w:rsidRPr="00051566" w14:paraId="09D48E79" w14:textId="77777777" w:rsidTr="00ED02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2230DEF9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178" w:type="dxa"/>
          </w:tcPr>
          <w:p w14:paraId="47E6B8EB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1199" w:type="dxa"/>
          </w:tcPr>
          <w:p w14:paraId="7950EDA1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94" w:type="dxa"/>
          </w:tcPr>
          <w:p w14:paraId="30B926A9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35" w:type="dxa"/>
          </w:tcPr>
          <w:p w14:paraId="4A0CEDE5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63" w:type="dxa"/>
          </w:tcPr>
          <w:p w14:paraId="6D0F557C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dxa"/>
          </w:tcPr>
          <w:p w14:paraId="004F7A73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23" w:type="dxa"/>
          </w:tcPr>
          <w:p w14:paraId="04193FC2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40" w:type="dxa"/>
          </w:tcPr>
          <w:p w14:paraId="57AFAEDF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</w:tr>
      <w:tr w:rsidR="0091424A" w:rsidRPr="00051566" w14:paraId="225B1400" w14:textId="77777777" w:rsidTr="00ED0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3A6A630B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78" w:type="dxa"/>
          </w:tcPr>
          <w:p w14:paraId="1E66617C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199" w:type="dxa"/>
          </w:tcPr>
          <w:p w14:paraId="58B68645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94" w:type="dxa"/>
          </w:tcPr>
          <w:p w14:paraId="6D49F60E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5" w:type="dxa"/>
          </w:tcPr>
          <w:p w14:paraId="497173FE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</w:tcPr>
          <w:p w14:paraId="207BA952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39" w:type="dxa"/>
          </w:tcPr>
          <w:p w14:paraId="431B84A8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23" w:type="dxa"/>
          </w:tcPr>
          <w:p w14:paraId="11BD0104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</w:tcPr>
          <w:p w14:paraId="1ADCC415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91424A" w:rsidRPr="00051566" w14:paraId="0CE848A1" w14:textId="77777777" w:rsidTr="00ED02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1B1B0A96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78" w:type="dxa"/>
          </w:tcPr>
          <w:p w14:paraId="7771D403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199" w:type="dxa"/>
          </w:tcPr>
          <w:p w14:paraId="64DF67C8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94" w:type="dxa"/>
          </w:tcPr>
          <w:p w14:paraId="699D44B0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5" w:type="dxa"/>
          </w:tcPr>
          <w:p w14:paraId="5160F664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</w:tcPr>
          <w:p w14:paraId="0FD94E18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39" w:type="dxa"/>
          </w:tcPr>
          <w:p w14:paraId="1E95BA8C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23" w:type="dxa"/>
          </w:tcPr>
          <w:p w14:paraId="71225FCD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</w:tcPr>
          <w:p w14:paraId="4EC23E99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91424A" w:rsidRPr="00051566" w14:paraId="15F3FE7B" w14:textId="77777777" w:rsidTr="00ED0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4637022F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78" w:type="dxa"/>
          </w:tcPr>
          <w:p w14:paraId="475B99AB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1199" w:type="dxa"/>
          </w:tcPr>
          <w:p w14:paraId="202311BC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94" w:type="dxa"/>
          </w:tcPr>
          <w:p w14:paraId="7C6C2040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5" w:type="dxa"/>
          </w:tcPr>
          <w:p w14:paraId="5B1E37FA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</w:tcPr>
          <w:p w14:paraId="31564E0F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6FD5FED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23" w:type="dxa"/>
          </w:tcPr>
          <w:p w14:paraId="5155F611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</w:tcPr>
          <w:p w14:paraId="69CDC463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91424A" w:rsidRPr="00051566" w14:paraId="66A00A83" w14:textId="77777777" w:rsidTr="00ED02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4C767978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78" w:type="dxa"/>
          </w:tcPr>
          <w:p w14:paraId="781EC0B0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1199" w:type="dxa"/>
          </w:tcPr>
          <w:p w14:paraId="4ED326CF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94" w:type="dxa"/>
          </w:tcPr>
          <w:p w14:paraId="1584AB3E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5" w:type="dxa"/>
          </w:tcPr>
          <w:p w14:paraId="1DAA2D69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</w:tcPr>
          <w:p w14:paraId="249CDE5A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39" w:type="dxa"/>
          </w:tcPr>
          <w:p w14:paraId="310AE7EE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23" w:type="dxa"/>
          </w:tcPr>
          <w:p w14:paraId="0A706902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</w:tcPr>
          <w:p w14:paraId="15793983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91424A" w:rsidRPr="00051566" w14:paraId="604B2527" w14:textId="77777777" w:rsidTr="00ED0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24C03F13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178" w:type="dxa"/>
          </w:tcPr>
          <w:p w14:paraId="7E407C90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1199" w:type="dxa"/>
          </w:tcPr>
          <w:p w14:paraId="0AF79727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94" w:type="dxa"/>
          </w:tcPr>
          <w:p w14:paraId="576E69F0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5" w:type="dxa"/>
          </w:tcPr>
          <w:p w14:paraId="41E313EC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</w:tcPr>
          <w:p w14:paraId="3F80289D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39" w:type="dxa"/>
          </w:tcPr>
          <w:p w14:paraId="32A2EDBF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23" w:type="dxa"/>
          </w:tcPr>
          <w:p w14:paraId="2F8782A4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</w:tcPr>
          <w:p w14:paraId="7CABA7A3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91424A" w:rsidRPr="00051566" w14:paraId="472F8766" w14:textId="77777777" w:rsidTr="00ED02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3DDD3CA2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78" w:type="dxa"/>
          </w:tcPr>
          <w:p w14:paraId="6B6BE92B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1199" w:type="dxa"/>
          </w:tcPr>
          <w:p w14:paraId="25DCFA0E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94" w:type="dxa"/>
          </w:tcPr>
          <w:p w14:paraId="2971A010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5" w:type="dxa"/>
          </w:tcPr>
          <w:p w14:paraId="07164967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</w:tcPr>
          <w:p w14:paraId="7D0AA1BF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dxa"/>
          </w:tcPr>
          <w:p w14:paraId="1BEC1878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23" w:type="dxa"/>
          </w:tcPr>
          <w:p w14:paraId="4B7385A4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</w:tcPr>
          <w:p w14:paraId="29DABA73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91424A" w:rsidRPr="00051566" w14:paraId="3340C6E8" w14:textId="77777777" w:rsidTr="00ED0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056A21AF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78" w:type="dxa"/>
          </w:tcPr>
          <w:p w14:paraId="539AF0F1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199" w:type="dxa"/>
          </w:tcPr>
          <w:p w14:paraId="7A1A3A7E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94" w:type="dxa"/>
          </w:tcPr>
          <w:p w14:paraId="5B42F805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5" w:type="dxa"/>
          </w:tcPr>
          <w:p w14:paraId="3331C896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</w:tcPr>
          <w:p w14:paraId="17E8E422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C84A452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23" w:type="dxa"/>
          </w:tcPr>
          <w:p w14:paraId="67A0D1ED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</w:tcPr>
          <w:p w14:paraId="1FA25FC5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91424A" w:rsidRPr="00051566" w14:paraId="012B508A" w14:textId="77777777" w:rsidTr="00ED022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571B90EA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78" w:type="dxa"/>
          </w:tcPr>
          <w:p w14:paraId="57934AA8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1</w:t>
            </w:r>
          </w:p>
        </w:tc>
        <w:tc>
          <w:tcPr>
            <w:tcW w:w="1199" w:type="dxa"/>
          </w:tcPr>
          <w:p w14:paraId="48A3ED37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94" w:type="dxa"/>
          </w:tcPr>
          <w:p w14:paraId="53D03D2F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5" w:type="dxa"/>
          </w:tcPr>
          <w:p w14:paraId="76C8049E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</w:tcPr>
          <w:p w14:paraId="72662BB7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4A7F14F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23" w:type="dxa"/>
          </w:tcPr>
          <w:p w14:paraId="49E137D8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</w:tcPr>
          <w:p w14:paraId="602832A2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91424A" w:rsidRPr="00051566" w14:paraId="2E9A8226" w14:textId="77777777" w:rsidTr="00ED0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75BD6FE2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178" w:type="dxa"/>
          </w:tcPr>
          <w:p w14:paraId="7F7A2251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1199" w:type="dxa"/>
          </w:tcPr>
          <w:p w14:paraId="0B83747E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94" w:type="dxa"/>
          </w:tcPr>
          <w:p w14:paraId="4D18AB03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5" w:type="dxa"/>
          </w:tcPr>
          <w:p w14:paraId="4665767E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</w:tcPr>
          <w:p w14:paraId="3D7FA8E6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39" w:type="dxa"/>
          </w:tcPr>
          <w:p w14:paraId="657F5353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23" w:type="dxa"/>
          </w:tcPr>
          <w:p w14:paraId="60AC73D6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</w:tcPr>
          <w:p w14:paraId="52E4CD08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91424A" w:rsidRPr="00051566" w14:paraId="0ACF6FE2" w14:textId="77777777" w:rsidTr="00ED02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787FC843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78" w:type="dxa"/>
          </w:tcPr>
          <w:p w14:paraId="5932B816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1199" w:type="dxa"/>
          </w:tcPr>
          <w:p w14:paraId="09CD06AD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94" w:type="dxa"/>
          </w:tcPr>
          <w:p w14:paraId="1985D6CB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5" w:type="dxa"/>
          </w:tcPr>
          <w:p w14:paraId="3E8DE936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</w:tcPr>
          <w:p w14:paraId="653890AF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39" w:type="dxa"/>
          </w:tcPr>
          <w:p w14:paraId="46138222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23" w:type="dxa"/>
          </w:tcPr>
          <w:p w14:paraId="75743627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</w:tcPr>
          <w:p w14:paraId="064E7447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91424A" w:rsidRPr="00051566" w14:paraId="6FBEAE73" w14:textId="77777777" w:rsidTr="00ED0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5303EB65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178" w:type="dxa"/>
          </w:tcPr>
          <w:p w14:paraId="586A67AB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199" w:type="dxa"/>
          </w:tcPr>
          <w:p w14:paraId="0517ED22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94" w:type="dxa"/>
          </w:tcPr>
          <w:p w14:paraId="01F0D4F2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35" w:type="dxa"/>
          </w:tcPr>
          <w:p w14:paraId="0F26061C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</w:tcPr>
          <w:p w14:paraId="40C50A82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dxa"/>
          </w:tcPr>
          <w:p w14:paraId="6230FFC1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23" w:type="dxa"/>
          </w:tcPr>
          <w:p w14:paraId="0CD089D9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</w:tcPr>
          <w:p w14:paraId="3745118A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91424A" w:rsidRPr="00051566" w14:paraId="3E403A2A" w14:textId="77777777" w:rsidTr="00ED02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01377162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78" w:type="dxa"/>
          </w:tcPr>
          <w:p w14:paraId="47057CF7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1199" w:type="dxa"/>
          </w:tcPr>
          <w:p w14:paraId="3897EAB2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94" w:type="dxa"/>
          </w:tcPr>
          <w:p w14:paraId="3713813C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5" w:type="dxa"/>
          </w:tcPr>
          <w:p w14:paraId="0251BB15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</w:tcPr>
          <w:p w14:paraId="1482D7C5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39" w:type="dxa"/>
          </w:tcPr>
          <w:p w14:paraId="7A9C4A73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23" w:type="dxa"/>
          </w:tcPr>
          <w:p w14:paraId="58E12339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</w:tcPr>
          <w:p w14:paraId="50112EE0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91424A" w:rsidRPr="00051566" w14:paraId="4BEAE671" w14:textId="77777777" w:rsidTr="00ED0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41044196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178" w:type="dxa"/>
          </w:tcPr>
          <w:p w14:paraId="5B54F9A6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1199" w:type="dxa"/>
          </w:tcPr>
          <w:p w14:paraId="65FA2D32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94" w:type="dxa"/>
          </w:tcPr>
          <w:p w14:paraId="49A4B37A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5" w:type="dxa"/>
          </w:tcPr>
          <w:p w14:paraId="4E8620C4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</w:tcPr>
          <w:p w14:paraId="0AA3EA0E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39" w:type="dxa"/>
          </w:tcPr>
          <w:p w14:paraId="4D56CF4F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23" w:type="dxa"/>
          </w:tcPr>
          <w:p w14:paraId="165BFAB2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</w:tcPr>
          <w:p w14:paraId="61AD2ED7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</w:tr>
      <w:tr w:rsidR="0091424A" w:rsidRPr="00051566" w14:paraId="30BEB2A2" w14:textId="77777777" w:rsidTr="00ED022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0D974BF4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178" w:type="dxa"/>
          </w:tcPr>
          <w:p w14:paraId="00498D63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1</w:t>
            </w:r>
          </w:p>
        </w:tc>
        <w:tc>
          <w:tcPr>
            <w:tcW w:w="1199" w:type="dxa"/>
          </w:tcPr>
          <w:p w14:paraId="20C1B5DB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94" w:type="dxa"/>
          </w:tcPr>
          <w:p w14:paraId="426A5073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5" w:type="dxa"/>
          </w:tcPr>
          <w:p w14:paraId="039D355B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</w:tcPr>
          <w:p w14:paraId="411494E9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DA198F8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23" w:type="dxa"/>
          </w:tcPr>
          <w:p w14:paraId="4B763244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40" w:type="dxa"/>
          </w:tcPr>
          <w:p w14:paraId="1073422F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91424A" w:rsidRPr="00051566" w14:paraId="3082FC97" w14:textId="77777777" w:rsidTr="00ED0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1ED7B51D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178" w:type="dxa"/>
          </w:tcPr>
          <w:p w14:paraId="544BDF38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199" w:type="dxa"/>
          </w:tcPr>
          <w:p w14:paraId="7DBF3E55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94" w:type="dxa"/>
          </w:tcPr>
          <w:p w14:paraId="2CC73EA9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5" w:type="dxa"/>
          </w:tcPr>
          <w:p w14:paraId="72BBB5EE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</w:tcPr>
          <w:p w14:paraId="263F51D1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dxa"/>
          </w:tcPr>
          <w:p w14:paraId="66327732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23" w:type="dxa"/>
          </w:tcPr>
          <w:p w14:paraId="3913A2D0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</w:tcPr>
          <w:p w14:paraId="4159E3BF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91424A" w:rsidRPr="00051566" w14:paraId="68E73EA3" w14:textId="77777777" w:rsidTr="00ED02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2C20FD68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178" w:type="dxa"/>
          </w:tcPr>
          <w:p w14:paraId="08A63C60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199" w:type="dxa"/>
          </w:tcPr>
          <w:p w14:paraId="6C66EE30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94" w:type="dxa"/>
          </w:tcPr>
          <w:p w14:paraId="43CC93EF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35" w:type="dxa"/>
          </w:tcPr>
          <w:p w14:paraId="1A541244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</w:tcPr>
          <w:p w14:paraId="264D7766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39" w:type="dxa"/>
          </w:tcPr>
          <w:p w14:paraId="04EA3C7B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23" w:type="dxa"/>
          </w:tcPr>
          <w:p w14:paraId="291EE58B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40" w:type="dxa"/>
          </w:tcPr>
          <w:p w14:paraId="2158DB71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</w:tr>
      <w:tr w:rsidR="0091424A" w:rsidRPr="00051566" w14:paraId="135F4F86" w14:textId="77777777" w:rsidTr="00ED0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0A5AE316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178" w:type="dxa"/>
          </w:tcPr>
          <w:p w14:paraId="5BC67DBC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199" w:type="dxa"/>
          </w:tcPr>
          <w:p w14:paraId="68D27EB8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94" w:type="dxa"/>
          </w:tcPr>
          <w:p w14:paraId="6E54487C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5" w:type="dxa"/>
          </w:tcPr>
          <w:p w14:paraId="326DAF9D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</w:tcPr>
          <w:p w14:paraId="34F6E989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39" w:type="dxa"/>
          </w:tcPr>
          <w:p w14:paraId="7F69FBE4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23" w:type="dxa"/>
          </w:tcPr>
          <w:p w14:paraId="1FF152D7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</w:tcPr>
          <w:p w14:paraId="0803C312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91424A" w:rsidRPr="00051566" w14:paraId="1E88FDFF" w14:textId="77777777" w:rsidTr="00ED02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4A7A942E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178" w:type="dxa"/>
          </w:tcPr>
          <w:p w14:paraId="5B939402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1199" w:type="dxa"/>
          </w:tcPr>
          <w:p w14:paraId="47A1EEC3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94" w:type="dxa"/>
          </w:tcPr>
          <w:p w14:paraId="2A51871B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5" w:type="dxa"/>
          </w:tcPr>
          <w:p w14:paraId="14B8EF9A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63" w:type="dxa"/>
          </w:tcPr>
          <w:p w14:paraId="15CCA3CA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39" w:type="dxa"/>
          </w:tcPr>
          <w:p w14:paraId="66B442BD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23" w:type="dxa"/>
          </w:tcPr>
          <w:p w14:paraId="2C713C01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</w:tcPr>
          <w:p w14:paraId="0F17C90F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</w:tr>
      <w:tr w:rsidR="0091424A" w:rsidRPr="00051566" w14:paraId="3739F5F9" w14:textId="77777777" w:rsidTr="00ED0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0884E64C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178" w:type="dxa"/>
          </w:tcPr>
          <w:p w14:paraId="6D83B019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1199" w:type="dxa"/>
          </w:tcPr>
          <w:p w14:paraId="70079BA7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94" w:type="dxa"/>
          </w:tcPr>
          <w:p w14:paraId="6EEB3726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5" w:type="dxa"/>
          </w:tcPr>
          <w:p w14:paraId="50AF92C8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63" w:type="dxa"/>
          </w:tcPr>
          <w:p w14:paraId="7A9EE4BC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39" w:type="dxa"/>
          </w:tcPr>
          <w:p w14:paraId="3CB9F795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23" w:type="dxa"/>
          </w:tcPr>
          <w:p w14:paraId="455BEF90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</w:tcPr>
          <w:p w14:paraId="73023862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</w:tr>
      <w:tr w:rsidR="0091424A" w:rsidRPr="00051566" w14:paraId="2F48156B" w14:textId="77777777" w:rsidTr="00ED02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459E1A5D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178" w:type="dxa"/>
          </w:tcPr>
          <w:p w14:paraId="5D663182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199" w:type="dxa"/>
          </w:tcPr>
          <w:p w14:paraId="34862C42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94" w:type="dxa"/>
          </w:tcPr>
          <w:p w14:paraId="1A5CA643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5" w:type="dxa"/>
          </w:tcPr>
          <w:p w14:paraId="6F631A59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</w:tcPr>
          <w:p w14:paraId="47F6C982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dxa"/>
          </w:tcPr>
          <w:p w14:paraId="619D5FC2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23" w:type="dxa"/>
          </w:tcPr>
          <w:p w14:paraId="6D6F8604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</w:tcPr>
          <w:p w14:paraId="6A7540E9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91424A" w:rsidRPr="00051566" w14:paraId="68E07330" w14:textId="77777777" w:rsidTr="00ED0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7B6A7D7D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178" w:type="dxa"/>
          </w:tcPr>
          <w:p w14:paraId="3F5D1986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1199" w:type="dxa"/>
          </w:tcPr>
          <w:p w14:paraId="71A8FFEB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94" w:type="dxa"/>
          </w:tcPr>
          <w:p w14:paraId="7B6EDD31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5" w:type="dxa"/>
          </w:tcPr>
          <w:p w14:paraId="6728A6B2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63" w:type="dxa"/>
          </w:tcPr>
          <w:p w14:paraId="1D8FEB49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dxa"/>
          </w:tcPr>
          <w:p w14:paraId="35420339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23" w:type="dxa"/>
          </w:tcPr>
          <w:p w14:paraId="408261EC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40" w:type="dxa"/>
          </w:tcPr>
          <w:p w14:paraId="64F367C2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</w:tr>
      <w:tr w:rsidR="0091424A" w:rsidRPr="00051566" w14:paraId="093E5459" w14:textId="77777777" w:rsidTr="00ED02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05AFDFFE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178" w:type="dxa"/>
          </w:tcPr>
          <w:p w14:paraId="4730C7CC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1199" w:type="dxa"/>
          </w:tcPr>
          <w:p w14:paraId="356DC39D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94" w:type="dxa"/>
          </w:tcPr>
          <w:p w14:paraId="4EF62418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5" w:type="dxa"/>
          </w:tcPr>
          <w:p w14:paraId="53D38030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</w:tcPr>
          <w:p w14:paraId="73E9989C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dxa"/>
          </w:tcPr>
          <w:p w14:paraId="63909D71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23" w:type="dxa"/>
          </w:tcPr>
          <w:p w14:paraId="3DF4F329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</w:tcPr>
          <w:p w14:paraId="79213013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91424A" w:rsidRPr="00051566" w14:paraId="178DDB4F" w14:textId="77777777" w:rsidTr="00ED0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37368F28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178" w:type="dxa"/>
          </w:tcPr>
          <w:p w14:paraId="431ECD8B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1199" w:type="dxa"/>
          </w:tcPr>
          <w:p w14:paraId="0FC02970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94" w:type="dxa"/>
          </w:tcPr>
          <w:p w14:paraId="5A025C4B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5" w:type="dxa"/>
          </w:tcPr>
          <w:p w14:paraId="279B8256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</w:tcPr>
          <w:p w14:paraId="13E3F5F6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dxa"/>
          </w:tcPr>
          <w:p w14:paraId="2B5F943E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23" w:type="dxa"/>
          </w:tcPr>
          <w:p w14:paraId="0CC6D901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</w:tcPr>
          <w:p w14:paraId="437FC3F8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91424A" w:rsidRPr="00051566" w14:paraId="478BB0F8" w14:textId="77777777" w:rsidTr="00ED02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382333DA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178" w:type="dxa"/>
          </w:tcPr>
          <w:p w14:paraId="3988F6FB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199" w:type="dxa"/>
          </w:tcPr>
          <w:p w14:paraId="5677CB48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94" w:type="dxa"/>
          </w:tcPr>
          <w:p w14:paraId="4CBE69AA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5" w:type="dxa"/>
          </w:tcPr>
          <w:p w14:paraId="3FE876CD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</w:tcPr>
          <w:p w14:paraId="54225A5B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4F144A0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23" w:type="dxa"/>
          </w:tcPr>
          <w:p w14:paraId="76E299B8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</w:tcPr>
          <w:p w14:paraId="6E3021C0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91424A" w:rsidRPr="00051566" w14:paraId="6F9C37EA" w14:textId="77777777" w:rsidTr="00ED0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5510FB6D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178" w:type="dxa"/>
          </w:tcPr>
          <w:p w14:paraId="078A5C91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1199" w:type="dxa"/>
          </w:tcPr>
          <w:p w14:paraId="620DE397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94" w:type="dxa"/>
          </w:tcPr>
          <w:p w14:paraId="49E10B8B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5" w:type="dxa"/>
          </w:tcPr>
          <w:p w14:paraId="5984BEB8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</w:tcPr>
          <w:p w14:paraId="54956FE9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dxa"/>
          </w:tcPr>
          <w:p w14:paraId="03F31A09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23" w:type="dxa"/>
          </w:tcPr>
          <w:p w14:paraId="203A7D53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40" w:type="dxa"/>
          </w:tcPr>
          <w:p w14:paraId="7EE69983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91424A" w:rsidRPr="00051566" w14:paraId="5C911917" w14:textId="77777777" w:rsidTr="00ED02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5719F9A0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178" w:type="dxa"/>
          </w:tcPr>
          <w:p w14:paraId="1A8A6570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199" w:type="dxa"/>
          </w:tcPr>
          <w:p w14:paraId="4A624C42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94" w:type="dxa"/>
          </w:tcPr>
          <w:p w14:paraId="38146043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35" w:type="dxa"/>
          </w:tcPr>
          <w:p w14:paraId="00BDAD7B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</w:tcPr>
          <w:p w14:paraId="07B4F193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3A4361F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23" w:type="dxa"/>
          </w:tcPr>
          <w:p w14:paraId="0DBD1E91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</w:tcPr>
          <w:p w14:paraId="2B4A4DA2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91424A" w:rsidRPr="00051566" w14:paraId="1E070F63" w14:textId="77777777" w:rsidTr="00ED0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457C6E02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178" w:type="dxa"/>
          </w:tcPr>
          <w:p w14:paraId="519516B8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1199" w:type="dxa"/>
          </w:tcPr>
          <w:p w14:paraId="5F95826F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94" w:type="dxa"/>
          </w:tcPr>
          <w:p w14:paraId="05B9C441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35" w:type="dxa"/>
          </w:tcPr>
          <w:p w14:paraId="42AAA29E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</w:tcPr>
          <w:p w14:paraId="272D594C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dxa"/>
          </w:tcPr>
          <w:p w14:paraId="11C7808B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23" w:type="dxa"/>
          </w:tcPr>
          <w:p w14:paraId="2D9B165C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</w:tcPr>
          <w:p w14:paraId="31B5944D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91424A" w:rsidRPr="00051566" w14:paraId="6079B725" w14:textId="77777777" w:rsidTr="00ED022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0FE61266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178" w:type="dxa"/>
          </w:tcPr>
          <w:p w14:paraId="085C86D5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1199" w:type="dxa"/>
          </w:tcPr>
          <w:p w14:paraId="60AD608F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94" w:type="dxa"/>
          </w:tcPr>
          <w:p w14:paraId="765E3D37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35" w:type="dxa"/>
          </w:tcPr>
          <w:p w14:paraId="185F5D12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</w:tcPr>
          <w:p w14:paraId="1D823935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dxa"/>
          </w:tcPr>
          <w:p w14:paraId="27D96C8A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23" w:type="dxa"/>
          </w:tcPr>
          <w:p w14:paraId="5B25AC25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40" w:type="dxa"/>
          </w:tcPr>
          <w:p w14:paraId="4F49E241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91424A" w:rsidRPr="00051566" w14:paraId="2682DECA" w14:textId="77777777" w:rsidTr="00ED0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3873F6FC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178" w:type="dxa"/>
          </w:tcPr>
          <w:p w14:paraId="53D6F4A4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1199" w:type="dxa"/>
          </w:tcPr>
          <w:p w14:paraId="78742246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94" w:type="dxa"/>
          </w:tcPr>
          <w:p w14:paraId="1A53CA72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35" w:type="dxa"/>
          </w:tcPr>
          <w:p w14:paraId="1B8A4A5D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</w:tcPr>
          <w:p w14:paraId="2353882F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69C47F8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23" w:type="dxa"/>
          </w:tcPr>
          <w:p w14:paraId="4481C737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</w:tcPr>
          <w:p w14:paraId="41C465D1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91424A" w:rsidRPr="00051566" w14:paraId="32A84665" w14:textId="77777777" w:rsidTr="00ED02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05A9B963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178" w:type="dxa"/>
          </w:tcPr>
          <w:p w14:paraId="5B39C1D0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1199" w:type="dxa"/>
          </w:tcPr>
          <w:p w14:paraId="51CD20E7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94" w:type="dxa"/>
          </w:tcPr>
          <w:p w14:paraId="45741DAD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35" w:type="dxa"/>
          </w:tcPr>
          <w:p w14:paraId="12A354EF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63" w:type="dxa"/>
          </w:tcPr>
          <w:p w14:paraId="1EFE1B8F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dxa"/>
          </w:tcPr>
          <w:p w14:paraId="15740269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23" w:type="dxa"/>
          </w:tcPr>
          <w:p w14:paraId="1E8D383C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40" w:type="dxa"/>
          </w:tcPr>
          <w:p w14:paraId="2AB31137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</w:tr>
      <w:tr w:rsidR="0091424A" w:rsidRPr="00051566" w14:paraId="2BA15951" w14:textId="77777777" w:rsidTr="00ED0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7CA15B3E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178" w:type="dxa"/>
          </w:tcPr>
          <w:p w14:paraId="55364F76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199" w:type="dxa"/>
          </w:tcPr>
          <w:p w14:paraId="1F93381D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94" w:type="dxa"/>
          </w:tcPr>
          <w:p w14:paraId="6DDC66A2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35" w:type="dxa"/>
          </w:tcPr>
          <w:p w14:paraId="3B5A343C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63" w:type="dxa"/>
          </w:tcPr>
          <w:p w14:paraId="0E92C47B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dxa"/>
          </w:tcPr>
          <w:p w14:paraId="2F885EA1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23" w:type="dxa"/>
          </w:tcPr>
          <w:p w14:paraId="1DA305F4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40" w:type="dxa"/>
          </w:tcPr>
          <w:p w14:paraId="122835B7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91424A" w:rsidRPr="00051566" w14:paraId="7D08A801" w14:textId="77777777" w:rsidTr="00ED02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67EC35DD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178" w:type="dxa"/>
          </w:tcPr>
          <w:p w14:paraId="6BDB5D63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199" w:type="dxa"/>
          </w:tcPr>
          <w:p w14:paraId="599A93B4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94" w:type="dxa"/>
          </w:tcPr>
          <w:p w14:paraId="1A213A3B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35" w:type="dxa"/>
          </w:tcPr>
          <w:p w14:paraId="07C3BB1C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</w:tcPr>
          <w:p w14:paraId="7AEDD432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dxa"/>
          </w:tcPr>
          <w:p w14:paraId="10F276C1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23" w:type="dxa"/>
          </w:tcPr>
          <w:p w14:paraId="40C295DE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40" w:type="dxa"/>
          </w:tcPr>
          <w:p w14:paraId="03FC31A1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91424A" w:rsidRPr="00051566" w14:paraId="26E0B6A1" w14:textId="77777777" w:rsidTr="00ED0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5022293F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178" w:type="dxa"/>
          </w:tcPr>
          <w:p w14:paraId="49952B88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199" w:type="dxa"/>
          </w:tcPr>
          <w:p w14:paraId="7AB3CB7B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94" w:type="dxa"/>
          </w:tcPr>
          <w:p w14:paraId="5E922E09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35" w:type="dxa"/>
          </w:tcPr>
          <w:p w14:paraId="28FCEEF4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</w:tcPr>
          <w:p w14:paraId="0A67DEC3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DD98354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23" w:type="dxa"/>
          </w:tcPr>
          <w:p w14:paraId="2C9018F7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</w:tcPr>
          <w:p w14:paraId="2F1A8157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91424A" w:rsidRPr="00051566" w14:paraId="46312D8D" w14:textId="77777777" w:rsidTr="00ED02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15CB1808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36</w:t>
            </w:r>
            <w: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178" w:type="dxa"/>
          </w:tcPr>
          <w:p w14:paraId="2B65A0B5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1199" w:type="dxa"/>
          </w:tcPr>
          <w:p w14:paraId="74D30343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94" w:type="dxa"/>
          </w:tcPr>
          <w:p w14:paraId="5E31146E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35" w:type="dxa"/>
          </w:tcPr>
          <w:p w14:paraId="1BE999CD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</w:tcPr>
          <w:p w14:paraId="6BBE1F24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7BDA7D4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23" w:type="dxa"/>
          </w:tcPr>
          <w:p w14:paraId="41DC64AE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</w:tcPr>
          <w:p w14:paraId="3F0F3A02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91424A" w:rsidRPr="00051566" w14:paraId="1535C590" w14:textId="77777777" w:rsidTr="00ED0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67AD575B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1178" w:type="dxa"/>
          </w:tcPr>
          <w:p w14:paraId="7FFD35CA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1199" w:type="dxa"/>
          </w:tcPr>
          <w:p w14:paraId="300590A0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94" w:type="dxa"/>
          </w:tcPr>
          <w:p w14:paraId="608A28E8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35" w:type="dxa"/>
          </w:tcPr>
          <w:p w14:paraId="2F5043DE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63" w:type="dxa"/>
          </w:tcPr>
          <w:p w14:paraId="35487198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dxa"/>
          </w:tcPr>
          <w:p w14:paraId="373A94CF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23" w:type="dxa"/>
          </w:tcPr>
          <w:p w14:paraId="5D6B92B4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40" w:type="dxa"/>
          </w:tcPr>
          <w:p w14:paraId="02E7E480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91424A" w:rsidRPr="00051566" w14:paraId="5EF72D15" w14:textId="77777777" w:rsidTr="00ED02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4AE8EE98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178" w:type="dxa"/>
          </w:tcPr>
          <w:p w14:paraId="6516206C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1199" w:type="dxa"/>
          </w:tcPr>
          <w:p w14:paraId="1CE6BBF5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94" w:type="dxa"/>
          </w:tcPr>
          <w:p w14:paraId="5AC56EFC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35" w:type="dxa"/>
          </w:tcPr>
          <w:p w14:paraId="633F903D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</w:tcPr>
          <w:p w14:paraId="188D5412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dxa"/>
          </w:tcPr>
          <w:p w14:paraId="00DEFD33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23" w:type="dxa"/>
          </w:tcPr>
          <w:p w14:paraId="05A44C05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40" w:type="dxa"/>
          </w:tcPr>
          <w:p w14:paraId="0B052207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91424A" w:rsidRPr="00051566" w14:paraId="0D87EAEB" w14:textId="77777777" w:rsidTr="00ED0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4B896496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39</w:t>
            </w:r>
            <w: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178" w:type="dxa"/>
          </w:tcPr>
          <w:p w14:paraId="70E4B85D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199" w:type="dxa"/>
          </w:tcPr>
          <w:p w14:paraId="1181BAE1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94" w:type="dxa"/>
          </w:tcPr>
          <w:p w14:paraId="38EAFD37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35" w:type="dxa"/>
          </w:tcPr>
          <w:p w14:paraId="2A00F8A7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</w:tcPr>
          <w:p w14:paraId="024FF810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0EC25AC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23" w:type="dxa"/>
          </w:tcPr>
          <w:p w14:paraId="0E6E299B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40" w:type="dxa"/>
          </w:tcPr>
          <w:p w14:paraId="333EDBED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91424A" w:rsidRPr="00051566" w14:paraId="0B60E630" w14:textId="77777777" w:rsidTr="00ED02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324BE85A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40</w:t>
            </w:r>
            <w: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178" w:type="dxa"/>
          </w:tcPr>
          <w:p w14:paraId="251D9A44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199" w:type="dxa"/>
          </w:tcPr>
          <w:p w14:paraId="7BB3E6CF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94" w:type="dxa"/>
          </w:tcPr>
          <w:p w14:paraId="3FAA97AC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35" w:type="dxa"/>
          </w:tcPr>
          <w:p w14:paraId="0E8980B9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</w:tcPr>
          <w:p w14:paraId="4C1BE783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dxa"/>
          </w:tcPr>
          <w:p w14:paraId="658D702B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23" w:type="dxa"/>
          </w:tcPr>
          <w:p w14:paraId="7E150AD1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40" w:type="dxa"/>
          </w:tcPr>
          <w:p w14:paraId="084CF508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91424A" w:rsidRPr="00051566" w14:paraId="7FFEA7EE" w14:textId="77777777" w:rsidTr="00ED0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1F6B6E58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lastRenderedPageBreak/>
              <w:t>41</w:t>
            </w:r>
          </w:p>
        </w:tc>
        <w:tc>
          <w:tcPr>
            <w:tcW w:w="1178" w:type="dxa"/>
          </w:tcPr>
          <w:p w14:paraId="7774F491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1199" w:type="dxa"/>
          </w:tcPr>
          <w:p w14:paraId="5CD74D45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94" w:type="dxa"/>
          </w:tcPr>
          <w:p w14:paraId="4ABC2DCD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35" w:type="dxa"/>
          </w:tcPr>
          <w:p w14:paraId="3035F43B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</w:tcPr>
          <w:p w14:paraId="20E73E59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dxa"/>
          </w:tcPr>
          <w:p w14:paraId="624F97AC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23" w:type="dxa"/>
          </w:tcPr>
          <w:p w14:paraId="227A9C4B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40" w:type="dxa"/>
          </w:tcPr>
          <w:p w14:paraId="54CAB7EB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91424A" w:rsidRPr="00051566" w14:paraId="00B50377" w14:textId="77777777" w:rsidTr="00ED02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677D5570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42</w:t>
            </w:r>
            <w: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178" w:type="dxa"/>
          </w:tcPr>
          <w:p w14:paraId="4E438CD1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1199" w:type="dxa"/>
          </w:tcPr>
          <w:p w14:paraId="107E13AE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94" w:type="dxa"/>
          </w:tcPr>
          <w:p w14:paraId="4FC5C750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35" w:type="dxa"/>
          </w:tcPr>
          <w:p w14:paraId="717C1E61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</w:tcPr>
          <w:p w14:paraId="41A652AB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dxa"/>
          </w:tcPr>
          <w:p w14:paraId="24BE4576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23" w:type="dxa"/>
          </w:tcPr>
          <w:p w14:paraId="327B8374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</w:tcPr>
          <w:p w14:paraId="476ECCD6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91424A" w:rsidRPr="00051566" w14:paraId="70E40FD8" w14:textId="77777777" w:rsidTr="00ED0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3B5297EA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1178" w:type="dxa"/>
          </w:tcPr>
          <w:p w14:paraId="6A9AC1E0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1199" w:type="dxa"/>
          </w:tcPr>
          <w:p w14:paraId="4E0C99D2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94" w:type="dxa"/>
          </w:tcPr>
          <w:p w14:paraId="5475F943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35" w:type="dxa"/>
          </w:tcPr>
          <w:p w14:paraId="4CE84F5D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</w:tcPr>
          <w:p w14:paraId="07397C54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3635850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23" w:type="dxa"/>
          </w:tcPr>
          <w:p w14:paraId="553FDEEF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40" w:type="dxa"/>
          </w:tcPr>
          <w:p w14:paraId="0E5869EB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91424A" w:rsidRPr="00051566" w14:paraId="39A6C42C" w14:textId="77777777" w:rsidTr="00ED02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7840C980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178" w:type="dxa"/>
          </w:tcPr>
          <w:p w14:paraId="687F3367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1199" w:type="dxa"/>
          </w:tcPr>
          <w:p w14:paraId="72E3D2A7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94" w:type="dxa"/>
          </w:tcPr>
          <w:p w14:paraId="29154183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35" w:type="dxa"/>
          </w:tcPr>
          <w:p w14:paraId="2F7F0759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</w:tcPr>
          <w:p w14:paraId="3749A31F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dxa"/>
          </w:tcPr>
          <w:p w14:paraId="1F03A22C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23" w:type="dxa"/>
          </w:tcPr>
          <w:p w14:paraId="69713784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40" w:type="dxa"/>
          </w:tcPr>
          <w:p w14:paraId="376BB25F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91424A" w:rsidRPr="00051566" w14:paraId="205D1938" w14:textId="77777777" w:rsidTr="00ED0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4DC0A7C5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178" w:type="dxa"/>
          </w:tcPr>
          <w:p w14:paraId="72F11DF5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1199" w:type="dxa"/>
          </w:tcPr>
          <w:p w14:paraId="271747B3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94" w:type="dxa"/>
          </w:tcPr>
          <w:p w14:paraId="43267611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35" w:type="dxa"/>
          </w:tcPr>
          <w:p w14:paraId="358C546D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63" w:type="dxa"/>
          </w:tcPr>
          <w:p w14:paraId="638FA2CD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dxa"/>
          </w:tcPr>
          <w:p w14:paraId="18657E13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23" w:type="dxa"/>
          </w:tcPr>
          <w:p w14:paraId="08A24C16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40" w:type="dxa"/>
          </w:tcPr>
          <w:p w14:paraId="554DAFC6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</w:tr>
      <w:tr w:rsidR="0091424A" w:rsidRPr="00051566" w14:paraId="3CE7CB95" w14:textId="77777777" w:rsidTr="00ED02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2E9D4E77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1178" w:type="dxa"/>
          </w:tcPr>
          <w:p w14:paraId="63D7EBE4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1199" w:type="dxa"/>
          </w:tcPr>
          <w:p w14:paraId="6D8180A9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94" w:type="dxa"/>
          </w:tcPr>
          <w:p w14:paraId="1C31D6BF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35" w:type="dxa"/>
          </w:tcPr>
          <w:p w14:paraId="3F0820E6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</w:tcPr>
          <w:p w14:paraId="35E2E448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C5C77FE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23" w:type="dxa"/>
          </w:tcPr>
          <w:p w14:paraId="6274434F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40" w:type="dxa"/>
          </w:tcPr>
          <w:p w14:paraId="21470717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91424A" w:rsidRPr="00051566" w14:paraId="30982078" w14:textId="77777777" w:rsidTr="00ED0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2379DEE2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178" w:type="dxa"/>
          </w:tcPr>
          <w:p w14:paraId="15685015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1199" w:type="dxa"/>
          </w:tcPr>
          <w:p w14:paraId="5DD4F025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94" w:type="dxa"/>
          </w:tcPr>
          <w:p w14:paraId="4D0DB653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35" w:type="dxa"/>
          </w:tcPr>
          <w:p w14:paraId="221863CC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</w:tcPr>
          <w:p w14:paraId="1CB95431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dxa"/>
          </w:tcPr>
          <w:p w14:paraId="0CDF8F6E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23" w:type="dxa"/>
          </w:tcPr>
          <w:p w14:paraId="778E2834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40" w:type="dxa"/>
          </w:tcPr>
          <w:p w14:paraId="23A94A67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91424A" w:rsidRPr="00051566" w14:paraId="0C6A9E07" w14:textId="77777777" w:rsidTr="00ED02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57226745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48</w:t>
            </w:r>
            <w: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178" w:type="dxa"/>
          </w:tcPr>
          <w:p w14:paraId="5DE0AD70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1199" w:type="dxa"/>
          </w:tcPr>
          <w:p w14:paraId="0F6A86B2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94" w:type="dxa"/>
          </w:tcPr>
          <w:p w14:paraId="04BE0873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35" w:type="dxa"/>
          </w:tcPr>
          <w:p w14:paraId="0956D695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</w:tcPr>
          <w:p w14:paraId="6372CB72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5F3D2E5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23" w:type="dxa"/>
          </w:tcPr>
          <w:p w14:paraId="35EE660C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40" w:type="dxa"/>
          </w:tcPr>
          <w:p w14:paraId="15CD9F72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91424A" w:rsidRPr="00051566" w14:paraId="137F0DFC" w14:textId="77777777" w:rsidTr="00ED0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713D1C33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49</w:t>
            </w:r>
            <w: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178" w:type="dxa"/>
          </w:tcPr>
          <w:p w14:paraId="506FD06E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1199" w:type="dxa"/>
          </w:tcPr>
          <w:p w14:paraId="6C9BE832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94" w:type="dxa"/>
          </w:tcPr>
          <w:p w14:paraId="3427B702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35" w:type="dxa"/>
          </w:tcPr>
          <w:p w14:paraId="72A4907B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</w:tcPr>
          <w:p w14:paraId="2E47A6D6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dxa"/>
          </w:tcPr>
          <w:p w14:paraId="0DD825CE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23" w:type="dxa"/>
          </w:tcPr>
          <w:p w14:paraId="382EFCF2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</w:tcPr>
          <w:p w14:paraId="7DAA90B9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91424A" w:rsidRPr="00051566" w14:paraId="74E1DEA5" w14:textId="77777777" w:rsidTr="00ED02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0C482AEE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50</w:t>
            </w:r>
            <w: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178" w:type="dxa"/>
          </w:tcPr>
          <w:p w14:paraId="47A3B0A5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1199" w:type="dxa"/>
          </w:tcPr>
          <w:p w14:paraId="6DBC8F04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94" w:type="dxa"/>
          </w:tcPr>
          <w:p w14:paraId="75C78DED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35" w:type="dxa"/>
          </w:tcPr>
          <w:p w14:paraId="039CB882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</w:tcPr>
          <w:p w14:paraId="2E5F0CFF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dxa"/>
          </w:tcPr>
          <w:p w14:paraId="0F826E34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23" w:type="dxa"/>
          </w:tcPr>
          <w:p w14:paraId="19CA7305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40" w:type="dxa"/>
          </w:tcPr>
          <w:p w14:paraId="06AB4E27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91424A" w:rsidRPr="00051566" w14:paraId="3770AA11" w14:textId="77777777" w:rsidTr="00ED0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18274DCA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1178" w:type="dxa"/>
          </w:tcPr>
          <w:p w14:paraId="36DFFCF3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1199" w:type="dxa"/>
          </w:tcPr>
          <w:p w14:paraId="49F7C374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94" w:type="dxa"/>
          </w:tcPr>
          <w:p w14:paraId="4112166D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35" w:type="dxa"/>
          </w:tcPr>
          <w:p w14:paraId="6DF332E7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</w:tcPr>
          <w:p w14:paraId="25F4C9EC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dxa"/>
          </w:tcPr>
          <w:p w14:paraId="3AF31BE8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23" w:type="dxa"/>
          </w:tcPr>
          <w:p w14:paraId="1B825D76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40" w:type="dxa"/>
          </w:tcPr>
          <w:p w14:paraId="73484AF6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91424A" w:rsidRPr="00051566" w14:paraId="5FF804E0" w14:textId="77777777" w:rsidTr="00ED02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78391AD3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1178" w:type="dxa"/>
          </w:tcPr>
          <w:p w14:paraId="41C709E3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1199" w:type="dxa"/>
          </w:tcPr>
          <w:p w14:paraId="0BD31F69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94" w:type="dxa"/>
          </w:tcPr>
          <w:p w14:paraId="3D68BFBC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5" w:type="dxa"/>
          </w:tcPr>
          <w:p w14:paraId="769058CC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</w:tcPr>
          <w:p w14:paraId="1AAB9195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2FCC431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23" w:type="dxa"/>
          </w:tcPr>
          <w:p w14:paraId="75FF5514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</w:tcPr>
          <w:p w14:paraId="5F6FD2D4" w14:textId="77777777" w:rsidR="0091424A" w:rsidRPr="00051566" w:rsidRDefault="0091424A" w:rsidP="00ED0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</w:tr>
      <w:tr w:rsidR="0091424A" w:rsidRPr="00051566" w14:paraId="1F65B5F6" w14:textId="77777777" w:rsidTr="00ED0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</w:tcPr>
          <w:p w14:paraId="48DFFADD" w14:textId="77777777" w:rsidR="0091424A" w:rsidRPr="00051566" w:rsidRDefault="0091424A" w:rsidP="00ED022A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53</w:t>
            </w:r>
            <w: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178" w:type="dxa"/>
          </w:tcPr>
          <w:p w14:paraId="53A7C2EE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199" w:type="dxa"/>
          </w:tcPr>
          <w:p w14:paraId="65EE0BB6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94" w:type="dxa"/>
          </w:tcPr>
          <w:p w14:paraId="78442A7E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35" w:type="dxa"/>
          </w:tcPr>
          <w:p w14:paraId="6A1F1AC2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63" w:type="dxa"/>
          </w:tcPr>
          <w:p w14:paraId="46526F66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dxa"/>
          </w:tcPr>
          <w:p w14:paraId="63887D9C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23" w:type="dxa"/>
          </w:tcPr>
          <w:p w14:paraId="0647B68C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05156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40" w:type="dxa"/>
          </w:tcPr>
          <w:p w14:paraId="0832C96B" w14:textId="77777777" w:rsidR="0091424A" w:rsidRPr="00051566" w:rsidRDefault="0091424A" w:rsidP="00ED0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</w:tbl>
    <w:p w14:paraId="1C0258AA" w14:textId="77777777" w:rsidR="0091424A" w:rsidRPr="00051566" w:rsidRDefault="0091424A" w:rsidP="0091424A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051566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*patient died during the course of the disease</w:t>
      </w:r>
    </w:p>
    <w:p w14:paraId="21103160" w14:textId="77777777" w:rsidR="0091424A" w:rsidRPr="00051566" w:rsidRDefault="0091424A" w:rsidP="0091424A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p w14:paraId="6516EB6D" w14:textId="77777777" w:rsidR="003B5386" w:rsidRPr="0091424A" w:rsidRDefault="003B5386">
      <w:pPr>
        <w:rPr>
          <w:lang w:val="en-US"/>
        </w:rPr>
      </w:pPr>
    </w:p>
    <w:sectPr w:rsidR="003B5386" w:rsidRPr="0091424A" w:rsidSect="002B5F07">
      <w:headerReference w:type="default" r:id="rId4"/>
      <w:footerReference w:type="even" r:id="rId5"/>
      <w:footerReference w:type="default" r:id="rId6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468175902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34C6229C" w14:textId="77777777" w:rsidR="00595BEC" w:rsidRDefault="00B566C2" w:rsidP="00735E40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302A9423" w14:textId="77777777" w:rsidR="00595BEC" w:rsidRDefault="00B566C2" w:rsidP="00ED022A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  <w:rFonts w:asciiTheme="minorHAnsi" w:hAnsiTheme="minorHAnsi"/>
      </w:rPr>
      <w:id w:val="202296116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4C44CD47" w14:textId="77777777" w:rsidR="00595BEC" w:rsidRPr="00A772A5" w:rsidRDefault="00B566C2" w:rsidP="00735E40">
        <w:pPr>
          <w:pStyle w:val="Fuzeile"/>
          <w:framePr w:wrap="none" w:vAnchor="text" w:hAnchor="margin" w:xAlign="right" w:y="1"/>
          <w:rPr>
            <w:rStyle w:val="Seitenzahl"/>
            <w:rFonts w:asciiTheme="minorHAnsi" w:hAnsiTheme="minorHAnsi"/>
          </w:rPr>
        </w:pPr>
        <w:r w:rsidRPr="00A772A5">
          <w:rPr>
            <w:rStyle w:val="Seitenzahl"/>
            <w:rFonts w:asciiTheme="minorHAnsi" w:hAnsiTheme="minorHAnsi"/>
          </w:rPr>
          <w:fldChar w:fldCharType="begin"/>
        </w:r>
        <w:r w:rsidRPr="00A772A5">
          <w:rPr>
            <w:rStyle w:val="Seitenzahl"/>
            <w:rFonts w:asciiTheme="minorHAnsi" w:hAnsiTheme="minorHAnsi"/>
          </w:rPr>
          <w:instrText xml:space="preserve"> PAGE </w:instrText>
        </w:r>
        <w:r w:rsidRPr="00A772A5">
          <w:rPr>
            <w:rStyle w:val="Seitenzahl"/>
            <w:rFonts w:asciiTheme="minorHAnsi" w:hAnsiTheme="minorHAnsi"/>
          </w:rPr>
          <w:fldChar w:fldCharType="separate"/>
        </w:r>
        <w:r>
          <w:rPr>
            <w:rStyle w:val="Seitenzahl"/>
            <w:rFonts w:asciiTheme="minorHAnsi" w:hAnsiTheme="minorHAnsi"/>
            <w:noProof/>
          </w:rPr>
          <w:t>19</w:t>
        </w:r>
        <w:r w:rsidRPr="00A772A5">
          <w:rPr>
            <w:rStyle w:val="Seitenzahl"/>
            <w:rFonts w:asciiTheme="minorHAnsi" w:hAnsiTheme="minorHAnsi"/>
          </w:rPr>
          <w:fldChar w:fldCharType="end"/>
        </w:r>
      </w:p>
    </w:sdtContent>
  </w:sdt>
  <w:p w14:paraId="0683E926" w14:textId="77777777" w:rsidR="00595BEC" w:rsidRPr="00A772A5" w:rsidRDefault="00B566C2" w:rsidP="00A772A5">
    <w:pPr>
      <w:pStyle w:val="Fuzeile"/>
      <w:ind w:right="360"/>
      <w:rPr>
        <w:rFonts w:asciiTheme="minorHAnsi" w:hAnsiTheme="minorHAnsi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42EB86" w14:textId="77777777" w:rsidR="00595BEC" w:rsidRDefault="00B566C2">
    <w:pPr>
      <w:pStyle w:val="Kopfzeile"/>
      <w:rPr>
        <w:rFonts w:asciiTheme="minorHAnsi" w:hAnsiTheme="minorHAnsi"/>
        <w:sz w:val="20"/>
        <w:szCs w:val="20"/>
      </w:rPr>
    </w:pPr>
  </w:p>
  <w:p w14:paraId="73521745" w14:textId="77777777" w:rsidR="00595BEC" w:rsidRPr="00A772A5" w:rsidRDefault="00B566C2">
    <w:pPr>
      <w:pStyle w:val="Kopfzeile"/>
      <w:rPr>
        <w:rFonts w:asciiTheme="minorHAnsi" w:hAnsiTheme="minorHAnsi"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24A"/>
    <w:rsid w:val="002B5F07"/>
    <w:rsid w:val="003B5386"/>
    <w:rsid w:val="0091424A"/>
    <w:rsid w:val="00B56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5CD745"/>
  <w15:chartTrackingRefBased/>
  <w15:docId w15:val="{9B97C688-1024-C741-B0D0-5584B4FBC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1424A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1424A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1424A"/>
    <w:rPr>
      <w:rFonts w:ascii="Times New Roman" w:eastAsia="Times New Roman" w:hAnsi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91424A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1424A"/>
    <w:rPr>
      <w:rFonts w:ascii="Times New Roman" w:eastAsia="Times New Roman" w:hAnsi="Times New Roman" w:cs="Times New Roman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91424A"/>
  </w:style>
  <w:style w:type="table" w:styleId="EinfacheTabelle1">
    <w:name w:val="Plain Table 1"/>
    <w:basedOn w:val="NormaleTabelle"/>
    <w:uiPriority w:val="41"/>
    <w:rsid w:val="0091424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5</Words>
  <Characters>978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mis, Ummehan</dc:creator>
  <cp:keywords/>
  <dc:description/>
  <cp:lastModifiedBy>Ermis, Ummehan</cp:lastModifiedBy>
  <cp:revision>2</cp:revision>
  <dcterms:created xsi:type="dcterms:W3CDTF">2021-01-25T17:43:00Z</dcterms:created>
  <dcterms:modified xsi:type="dcterms:W3CDTF">2021-01-25T17:52:00Z</dcterms:modified>
</cp:coreProperties>
</file>